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0FDB0" w14:textId="77777777" w:rsidR="00CC42E3" w:rsidRPr="00A42C24" w:rsidRDefault="00CC42E3" w:rsidP="00CC42E3">
      <w:pPr>
        <w:rPr>
          <w:rFonts w:cstheme="minorHAnsi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iCs/>
        </w:rPr>
        <w:t>Appendix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 1</w:t>
      </w:r>
      <w:r w:rsidRPr="00903597">
        <w:rPr>
          <w:rFonts w:ascii="Times New Roman" w:hAnsi="Times New Roman" w:cs="Times New Roman"/>
          <w:b/>
          <w:bCs/>
          <w:iCs/>
        </w:rPr>
        <w:t xml:space="preserve">. </w:t>
      </w:r>
    </w:p>
    <w:p w14:paraId="6C610973" w14:textId="77777777" w:rsidR="00CC42E3" w:rsidRPr="00903597" w:rsidRDefault="00CC42E3" w:rsidP="00CC42E3">
      <w:pPr>
        <w:jc w:val="both"/>
        <w:rPr>
          <w:rFonts w:ascii="Times New Roman" w:hAnsi="Times New Roman" w:cs="Times New Roman"/>
          <w:b/>
          <w:bCs/>
          <w:iCs/>
        </w:rPr>
      </w:pPr>
      <w:proofErr w:type="spellStart"/>
      <w:r w:rsidRPr="00903597">
        <w:rPr>
          <w:rFonts w:ascii="Times New Roman" w:hAnsi="Times New Roman" w:cs="Times New Roman"/>
          <w:b/>
          <w:bCs/>
          <w:iCs/>
        </w:rPr>
        <w:t>Comparison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of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Upload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of Source, Video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ype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nd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arget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udience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ccording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o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Usefulness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score</w:t>
      </w:r>
      <w:proofErr w:type="spellEnd"/>
    </w:p>
    <w:tbl>
      <w:tblPr>
        <w:tblStyle w:val="TabloKlavuzu"/>
        <w:tblW w:w="978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582"/>
        <w:gridCol w:w="1582"/>
        <w:gridCol w:w="1439"/>
        <w:gridCol w:w="1295"/>
        <w:gridCol w:w="1298"/>
      </w:tblGrid>
      <w:tr w:rsidR="00CC42E3" w:rsidRPr="00C824B3" w14:paraId="7BF9168E" w14:textId="77777777" w:rsidTr="000647D0">
        <w:trPr>
          <w:trHeight w:val="343"/>
        </w:trPr>
        <w:tc>
          <w:tcPr>
            <w:tcW w:w="2591" w:type="dxa"/>
            <w:vMerge w:val="restart"/>
            <w:vAlign w:val="center"/>
          </w:tcPr>
          <w:p w14:paraId="61B4752D" w14:textId="77777777" w:rsidR="00CC42E3" w:rsidRPr="00C824B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single" w:sz="4" w:space="0" w:color="auto"/>
            </w:tcBorders>
            <w:vAlign w:val="center"/>
          </w:tcPr>
          <w:p w14:paraId="63003343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Poor</w:t>
            </w:r>
            <w:proofErr w:type="spellEnd"/>
            <w:r>
              <w:rPr>
                <w:rFonts w:ascii="Times New Roman" w:hAnsi="Times New Roman" w:cs="Times New Roman"/>
                <w:b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quality</w:t>
            </w:r>
            <w:proofErr w:type="spellEnd"/>
          </w:p>
          <w:p w14:paraId="19BB6B1B" w14:textId="77777777" w:rsidR="00CC42E3" w:rsidRPr="00E5588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Cs w:val="18"/>
              </w:rPr>
              <w:t xml:space="preserve"> (%)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</w:tcBorders>
            <w:vAlign w:val="center"/>
          </w:tcPr>
          <w:p w14:paraId="4608B583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b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quality</w:t>
            </w:r>
            <w:proofErr w:type="spellEnd"/>
          </w:p>
          <w:p w14:paraId="57284019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Cs w:val="18"/>
              </w:rPr>
              <w:t xml:space="preserve"> (%)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  <w:vAlign w:val="center"/>
          </w:tcPr>
          <w:p w14:paraId="3E2FF34C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  <w:p w14:paraId="509579E2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Excellent</w:t>
            </w:r>
            <w:proofErr w:type="spellEnd"/>
            <w:r>
              <w:rPr>
                <w:rFonts w:ascii="Times New Roman" w:hAnsi="Times New Roman" w:cs="Times New Roman"/>
                <w:b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quality</w:t>
            </w:r>
            <w:proofErr w:type="spellEnd"/>
          </w:p>
          <w:p w14:paraId="1171B3B0" w14:textId="77777777" w:rsidR="00CC42E3" w:rsidRDefault="00CC42E3" w:rsidP="000647D0">
            <w:pPr>
              <w:spacing w:line="276" w:lineRule="auto"/>
              <w:ind w:left="-102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Cs w:val="18"/>
              </w:rPr>
              <w:t xml:space="preserve"> (%)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</w:tcBorders>
            <w:vAlign w:val="bottom"/>
          </w:tcPr>
          <w:p w14:paraId="52071F95" w14:textId="77777777" w:rsidR="00CC42E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  <w:p w14:paraId="76537D41" w14:textId="77777777" w:rsidR="00CC42E3" w:rsidRPr="005E6F7B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  <w:szCs w:val="18"/>
              </w:rPr>
              <w:t>statistics</w:t>
            </w:r>
            <w:proofErr w:type="spellEnd"/>
          </w:p>
        </w:tc>
      </w:tr>
      <w:tr w:rsidR="00CC42E3" w:rsidRPr="00C824B3" w14:paraId="71F78A24" w14:textId="77777777" w:rsidTr="000647D0">
        <w:trPr>
          <w:trHeight w:val="343"/>
        </w:trPr>
        <w:tc>
          <w:tcPr>
            <w:tcW w:w="2591" w:type="dxa"/>
            <w:vMerge/>
            <w:vAlign w:val="center"/>
          </w:tcPr>
          <w:p w14:paraId="1DE32DAA" w14:textId="77777777" w:rsidR="00CC42E3" w:rsidRPr="00C824B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bottom w:val="single" w:sz="4" w:space="0" w:color="auto"/>
            </w:tcBorders>
            <w:vAlign w:val="center"/>
          </w:tcPr>
          <w:p w14:paraId="2F5B91C6" w14:textId="77777777" w:rsidR="00CC42E3" w:rsidRPr="00C824B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66F4298D" w14:textId="77777777" w:rsidR="00CC42E3" w:rsidRPr="00C824B3" w:rsidRDefault="00CC42E3" w:rsidP="000647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tcBorders>
              <w:bottom w:val="single" w:sz="4" w:space="0" w:color="auto"/>
            </w:tcBorders>
          </w:tcPr>
          <w:p w14:paraId="3FEAF125" w14:textId="77777777" w:rsidR="00CC42E3" w:rsidRPr="00C824B3" w:rsidRDefault="00CC42E3" w:rsidP="000647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FA00" w14:textId="77777777" w:rsidR="00CC42E3" w:rsidRPr="005E6F7B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6F7B">
              <w:rPr>
                <w:rFonts w:ascii="Times New Roman" w:hAnsi="Times New Roman" w:cs="Times New Roman"/>
                <w:b/>
                <w:szCs w:val="18"/>
              </w:rPr>
              <w:sym w:font="Symbol" w:char="F063"/>
            </w:r>
            <w:r w:rsidRPr="005E6F7B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9883" w14:textId="77777777" w:rsidR="00CC42E3" w:rsidRPr="005E6F7B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Cs w:val="18"/>
              </w:rPr>
              <w:t>*</w:t>
            </w:r>
          </w:p>
        </w:tc>
      </w:tr>
      <w:tr w:rsidR="00CC42E3" w:rsidRPr="00C824B3" w14:paraId="3249E9B5" w14:textId="77777777" w:rsidTr="000647D0">
        <w:trPr>
          <w:trHeight w:val="343"/>
        </w:trPr>
        <w:tc>
          <w:tcPr>
            <w:tcW w:w="2591" w:type="dxa"/>
            <w:shd w:val="clear" w:color="auto" w:fill="D9D9D9" w:themeFill="background1" w:themeFillShade="D9"/>
            <w:vAlign w:val="center"/>
          </w:tcPr>
          <w:p w14:paraId="407B7BE4" w14:textId="77777777" w:rsidR="00CC42E3" w:rsidRPr="006B689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Uploa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ource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4CBA8F" w14:textId="77777777" w:rsidR="00CC42E3" w:rsidRPr="00C824B3" w:rsidRDefault="00CC42E3" w:rsidP="000647D0">
            <w:pPr>
              <w:spacing w:line="276" w:lineRule="auto"/>
              <w:ind w:left="5" w:right="317" w:hanging="13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DECE6" w14:textId="77777777" w:rsidR="00CC42E3" w:rsidRPr="00C824B3" w:rsidRDefault="00CC42E3" w:rsidP="000647D0">
            <w:pPr>
              <w:ind w:left="5" w:right="31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95EB13" w14:textId="77777777" w:rsidR="00CC42E3" w:rsidRPr="00C824B3" w:rsidRDefault="00CC42E3" w:rsidP="000647D0">
            <w:pPr>
              <w:ind w:left="5" w:right="31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82898" w14:textId="77777777" w:rsidR="00CC42E3" w:rsidRPr="00C824B3" w:rsidRDefault="00CC42E3" w:rsidP="000647D0">
            <w:pPr>
              <w:spacing w:line="276" w:lineRule="auto"/>
              <w:ind w:left="5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A3041" w14:textId="77777777" w:rsidR="00CC42E3" w:rsidRPr="00C824B3" w:rsidRDefault="00CC42E3" w:rsidP="000647D0">
            <w:pPr>
              <w:spacing w:line="276" w:lineRule="auto"/>
              <w:ind w:left="5" w:right="-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42E3" w:rsidRPr="00C824B3" w14:paraId="39006B73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58979227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U</w:t>
            </w:r>
            <w:r w:rsidRPr="007D766B">
              <w:rPr>
                <w:rFonts w:ascii="Times New Roman" w:hAnsi="Times New Roman" w:cs="Times New Roman"/>
                <w:bCs/>
              </w:rPr>
              <w:t>niversity-hospital-institute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49CED45C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3.7)</w:t>
            </w:r>
          </w:p>
        </w:tc>
        <w:tc>
          <w:tcPr>
            <w:tcW w:w="1582" w:type="dxa"/>
            <w:vAlign w:val="center"/>
          </w:tcPr>
          <w:p w14:paraId="1EB5A05F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 (9.8)</w:t>
            </w:r>
          </w:p>
        </w:tc>
        <w:tc>
          <w:tcPr>
            <w:tcW w:w="1439" w:type="dxa"/>
            <w:vAlign w:val="center"/>
          </w:tcPr>
          <w:p w14:paraId="38D612E9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 w:val="restart"/>
            <w:shd w:val="clear" w:color="auto" w:fill="auto"/>
            <w:vAlign w:val="center"/>
          </w:tcPr>
          <w:p w14:paraId="07A0498B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.885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14:paraId="2B320541" w14:textId="77777777" w:rsidR="00CC42E3" w:rsidRPr="00807D71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>
              <w:rPr>
                <w:rFonts w:ascii="Times New Roman" w:hAnsi="Times New Roman" w:cs="Times New Roman"/>
                <w:bCs/>
                <w:szCs w:val="18"/>
              </w:rPr>
              <w:t>0.154*</w:t>
            </w:r>
          </w:p>
        </w:tc>
      </w:tr>
      <w:tr w:rsidR="00CC42E3" w:rsidRPr="00C824B3" w14:paraId="2FA78FD9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6026F6A3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ntist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51D0BF94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3 (52.4)</w:t>
            </w:r>
          </w:p>
        </w:tc>
        <w:tc>
          <w:tcPr>
            <w:tcW w:w="1582" w:type="dxa"/>
            <w:vAlign w:val="center"/>
          </w:tcPr>
          <w:p w14:paraId="50526DFA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6 (51.0)</w:t>
            </w:r>
          </w:p>
        </w:tc>
        <w:tc>
          <w:tcPr>
            <w:tcW w:w="1439" w:type="dxa"/>
            <w:vAlign w:val="center"/>
          </w:tcPr>
          <w:p w14:paraId="0551E82A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 (83.3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32444CA7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013D81C2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33FE21DB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4A463D4B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octor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03AA33D7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 (15.9)</w:t>
            </w:r>
          </w:p>
        </w:tc>
        <w:tc>
          <w:tcPr>
            <w:tcW w:w="1582" w:type="dxa"/>
            <w:vAlign w:val="center"/>
          </w:tcPr>
          <w:p w14:paraId="339362D9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7.8)</w:t>
            </w:r>
          </w:p>
        </w:tc>
        <w:tc>
          <w:tcPr>
            <w:tcW w:w="1439" w:type="dxa"/>
            <w:vAlign w:val="center"/>
          </w:tcPr>
          <w:p w14:paraId="3843EAF6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2099A7D3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41C815EE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09FAED43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37659298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siotherapist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4EB5A85C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 (7.3)</w:t>
            </w:r>
          </w:p>
        </w:tc>
        <w:tc>
          <w:tcPr>
            <w:tcW w:w="1582" w:type="dxa"/>
            <w:vAlign w:val="center"/>
          </w:tcPr>
          <w:p w14:paraId="2A08B4C7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439" w:type="dxa"/>
            <w:vAlign w:val="center"/>
          </w:tcPr>
          <w:p w14:paraId="2B0C0A97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07FF0399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5D39B5A9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05415434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7A6CE726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</w:t>
            </w:r>
            <w:proofErr w:type="spellStart"/>
            <w:r>
              <w:rPr>
                <w:rFonts w:ascii="Times New Roman" w:hAnsi="Times New Roman" w:cs="Times New Roman"/>
              </w:rPr>
              <w:t>company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3EEC8568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3.7)</w:t>
            </w:r>
          </w:p>
        </w:tc>
        <w:tc>
          <w:tcPr>
            <w:tcW w:w="1582" w:type="dxa"/>
            <w:vAlign w:val="center"/>
          </w:tcPr>
          <w:p w14:paraId="12C6B024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 (9.8)</w:t>
            </w:r>
          </w:p>
        </w:tc>
        <w:tc>
          <w:tcPr>
            <w:tcW w:w="1439" w:type="dxa"/>
            <w:vAlign w:val="center"/>
          </w:tcPr>
          <w:p w14:paraId="6B6001E2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5D352CC4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5C034A2C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54852F89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3647F6AE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01CF3600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3.7)</w:t>
            </w:r>
          </w:p>
        </w:tc>
        <w:tc>
          <w:tcPr>
            <w:tcW w:w="1582" w:type="dxa"/>
            <w:vAlign w:val="center"/>
          </w:tcPr>
          <w:p w14:paraId="055747BD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5.9)</w:t>
            </w:r>
          </w:p>
        </w:tc>
        <w:tc>
          <w:tcPr>
            <w:tcW w:w="1439" w:type="dxa"/>
            <w:vAlign w:val="center"/>
          </w:tcPr>
          <w:p w14:paraId="0067D7D0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2ACEE8E0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5EC8B2EE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31B3C208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147D7F8D" w14:textId="77777777" w:rsidR="00CC42E3" w:rsidRPr="006B689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2D930377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 (13.3)</w:t>
            </w:r>
          </w:p>
        </w:tc>
        <w:tc>
          <w:tcPr>
            <w:tcW w:w="1582" w:type="dxa"/>
            <w:vAlign w:val="center"/>
          </w:tcPr>
          <w:p w14:paraId="7BF8AB64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 (15.7)</w:t>
            </w:r>
          </w:p>
        </w:tc>
        <w:tc>
          <w:tcPr>
            <w:tcW w:w="1439" w:type="dxa"/>
            <w:vAlign w:val="center"/>
          </w:tcPr>
          <w:p w14:paraId="0DD42041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1DE619EF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1F7DA1C5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15279502" w14:textId="77777777" w:rsidTr="000647D0">
        <w:trPr>
          <w:trHeight w:val="343"/>
        </w:trPr>
        <w:tc>
          <w:tcPr>
            <w:tcW w:w="2591" w:type="dxa"/>
            <w:shd w:val="clear" w:color="auto" w:fill="D9D9D9" w:themeFill="background1" w:themeFillShade="D9"/>
            <w:vAlign w:val="center"/>
          </w:tcPr>
          <w:p w14:paraId="582780FA" w14:textId="77777777" w:rsidR="00CC42E3" w:rsidRPr="00E4239F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ideo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7E8BC903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53AB8242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14:paraId="75B0F5B7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0CF6239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  <w:vAlign w:val="center"/>
          </w:tcPr>
          <w:p w14:paraId="4EF7D808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5EEE9663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2A8C28FF" w14:textId="77777777" w:rsidR="00CC42E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xperience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5E0D8C1C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 (7.3)</w:t>
            </w:r>
          </w:p>
        </w:tc>
        <w:tc>
          <w:tcPr>
            <w:tcW w:w="1582" w:type="dxa"/>
            <w:vAlign w:val="center"/>
          </w:tcPr>
          <w:p w14:paraId="48C50755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5.9)</w:t>
            </w:r>
          </w:p>
        </w:tc>
        <w:tc>
          <w:tcPr>
            <w:tcW w:w="1439" w:type="dxa"/>
            <w:vAlign w:val="center"/>
          </w:tcPr>
          <w:p w14:paraId="49B716B4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 w:val="restart"/>
            <w:shd w:val="clear" w:color="auto" w:fill="auto"/>
            <w:vAlign w:val="center"/>
          </w:tcPr>
          <w:p w14:paraId="0FEED488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926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14:paraId="585C106A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629*</w:t>
            </w:r>
          </w:p>
        </w:tc>
      </w:tr>
      <w:tr w:rsidR="00CC42E3" w:rsidRPr="00C824B3" w14:paraId="6D09D9A6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020C32AE" w14:textId="77777777" w:rsidR="00CC42E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ducational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2900E11A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6 (92.7)</w:t>
            </w:r>
          </w:p>
        </w:tc>
        <w:tc>
          <w:tcPr>
            <w:tcW w:w="1582" w:type="dxa"/>
            <w:vAlign w:val="center"/>
          </w:tcPr>
          <w:p w14:paraId="21C87C83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8 (94.1)</w:t>
            </w:r>
          </w:p>
        </w:tc>
        <w:tc>
          <w:tcPr>
            <w:tcW w:w="1439" w:type="dxa"/>
            <w:vAlign w:val="center"/>
          </w:tcPr>
          <w:p w14:paraId="235D84CF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 (100.0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55BCBD28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44B19E11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54D815BD" w14:textId="77777777" w:rsidTr="000647D0">
        <w:trPr>
          <w:trHeight w:val="343"/>
        </w:trPr>
        <w:tc>
          <w:tcPr>
            <w:tcW w:w="2591" w:type="dxa"/>
            <w:shd w:val="clear" w:color="auto" w:fill="D9D9D9" w:themeFill="background1" w:themeFillShade="D9"/>
            <w:vAlign w:val="center"/>
          </w:tcPr>
          <w:p w14:paraId="2DEFAF97" w14:textId="77777777" w:rsidR="00CC42E3" w:rsidRPr="00E4239F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arge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udience</w:t>
            </w:r>
            <w:proofErr w:type="spellEnd"/>
          </w:p>
        </w:tc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5F2FF81D" w14:textId="77777777" w:rsidR="00CC42E3" w:rsidRPr="0016260B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4E4E5C95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14:paraId="2F42971F" w14:textId="77777777" w:rsidR="00CC42E3" w:rsidRPr="0016260B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8AC55AF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shd w:val="clear" w:color="auto" w:fill="D9D9D9" w:themeFill="background1" w:themeFillShade="D9"/>
            <w:vAlign w:val="center"/>
          </w:tcPr>
          <w:p w14:paraId="765FD0BF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C42E3" w:rsidRPr="00C824B3" w14:paraId="51579258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00C6D226" w14:textId="77777777" w:rsidR="00CC42E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6678B127" w14:textId="77777777" w:rsidR="00CC42E3" w:rsidRPr="009B2B0F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7 (8.5)</w:t>
            </w:r>
          </w:p>
        </w:tc>
        <w:tc>
          <w:tcPr>
            <w:tcW w:w="1582" w:type="dxa"/>
            <w:vAlign w:val="center"/>
          </w:tcPr>
          <w:p w14:paraId="3F310B99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1 (2.0)</w:t>
            </w:r>
          </w:p>
        </w:tc>
        <w:tc>
          <w:tcPr>
            <w:tcW w:w="1439" w:type="dxa"/>
            <w:vAlign w:val="center"/>
          </w:tcPr>
          <w:p w14:paraId="5796B722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0 (0.0)</w:t>
            </w:r>
          </w:p>
        </w:tc>
        <w:tc>
          <w:tcPr>
            <w:tcW w:w="1295" w:type="dxa"/>
            <w:vMerge w:val="restart"/>
            <w:shd w:val="clear" w:color="auto" w:fill="auto"/>
            <w:vAlign w:val="center"/>
          </w:tcPr>
          <w:p w14:paraId="4BFC894A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.471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14:paraId="322BB1FA" w14:textId="77777777" w:rsidR="00CC42E3" w:rsidRPr="00C232E7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  <w:r w:rsidRPr="00C232E7">
              <w:rPr>
                <w:rFonts w:ascii="Times New Roman" w:hAnsi="Times New Roman" w:cs="Times New Roman"/>
                <w:szCs w:val="18"/>
              </w:rPr>
              <w:t>0.242</w:t>
            </w:r>
            <w:r>
              <w:rPr>
                <w:rFonts w:ascii="Times New Roman" w:hAnsi="Times New Roman" w:cs="Times New Roman"/>
                <w:szCs w:val="18"/>
              </w:rPr>
              <w:t>*</w:t>
            </w:r>
          </w:p>
        </w:tc>
      </w:tr>
      <w:tr w:rsidR="00CC42E3" w:rsidRPr="00C824B3" w14:paraId="2F0843E2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27962199" w14:textId="77777777" w:rsidR="00CC42E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tient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4593A613" w14:textId="77777777" w:rsidR="00CC42E3" w:rsidRPr="009B2B0F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68 (83.0)</w:t>
            </w:r>
          </w:p>
        </w:tc>
        <w:tc>
          <w:tcPr>
            <w:tcW w:w="1582" w:type="dxa"/>
            <w:vAlign w:val="center"/>
          </w:tcPr>
          <w:p w14:paraId="4C570948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48 (94.1)</w:t>
            </w:r>
          </w:p>
        </w:tc>
        <w:tc>
          <w:tcPr>
            <w:tcW w:w="1439" w:type="dxa"/>
            <w:vAlign w:val="center"/>
          </w:tcPr>
          <w:p w14:paraId="420BFBF4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5 (83.3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60CD8F96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490A666D" w14:textId="77777777" w:rsidR="00CC42E3" w:rsidRPr="00E81D60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</w:p>
        </w:tc>
      </w:tr>
      <w:tr w:rsidR="00CC42E3" w:rsidRPr="00C824B3" w14:paraId="29C4068E" w14:textId="77777777" w:rsidTr="000647D0">
        <w:trPr>
          <w:trHeight w:val="343"/>
        </w:trPr>
        <w:tc>
          <w:tcPr>
            <w:tcW w:w="2591" w:type="dxa"/>
            <w:shd w:val="clear" w:color="auto" w:fill="auto"/>
            <w:vAlign w:val="center"/>
          </w:tcPr>
          <w:p w14:paraId="6B20F83C" w14:textId="77777777" w:rsidR="00CC42E3" w:rsidRDefault="00CC42E3" w:rsidP="000647D0">
            <w:pPr>
              <w:spacing w:line="276" w:lineRule="auto"/>
              <w:ind w:left="14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582" w:type="dxa"/>
            <w:shd w:val="clear" w:color="auto" w:fill="auto"/>
            <w:vAlign w:val="center"/>
          </w:tcPr>
          <w:p w14:paraId="6AE00C68" w14:textId="77777777" w:rsidR="00CC42E3" w:rsidRPr="009B2B0F" w:rsidRDefault="00CC42E3" w:rsidP="000647D0">
            <w:pPr>
              <w:spacing w:line="276" w:lineRule="auto"/>
              <w:ind w:left="5" w:right="169" w:hanging="133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7 (8.5)</w:t>
            </w:r>
          </w:p>
        </w:tc>
        <w:tc>
          <w:tcPr>
            <w:tcW w:w="1582" w:type="dxa"/>
            <w:vAlign w:val="center"/>
          </w:tcPr>
          <w:p w14:paraId="3048E04D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2 (3.9)</w:t>
            </w:r>
          </w:p>
        </w:tc>
        <w:tc>
          <w:tcPr>
            <w:tcW w:w="1439" w:type="dxa"/>
            <w:vAlign w:val="center"/>
          </w:tcPr>
          <w:p w14:paraId="76D1C0D0" w14:textId="77777777" w:rsidR="00CC42E3" w:rsidRPr="009B2B0F" w:rsidRDefault="00CC42E3" w:rsidP="000647D0">
            <w:pPr>
              <w:ind w:left="5" w:right="180"/>
              <w:jc w:val="right"/>
              <w:rPr>
                <w:rFonts w:ascii="Times New Roman" w:hAnsi="Times New Roman" w:cs="Times New Roman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14:paraId="67DED968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14:paraId="6B474F8F" w14:textId="77777777" w:rsidR="00CC42E3" w:rsidRPr="005E6F7B" w:rsidRDefault="00CC42E3" w:rsidP="000647D0">
            <w:pPr>
              <w:spacing w:line="276" w:lineRule="auto"/>
              <w:ind w:left="5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</w:tbl>
    <w:p w14:paraId="603C34C0" w14:textId="77777777" w:rsidR="00CC42E3" w:rsidRDefault="00CC42E3" w:rsidP="00CC42E3">
      <w:pPr>
        <w:rPr>
          <w:rFonts w:ascii="Times New Roman" w:hAnsi="Times New Roman" w:cs="Times New Roman"/>
          <w:i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</w:rPr>
            </m:ctrlPr>
          </m:sSupPr>
          <m:e>
            <m:r>
              <w:rPr>
                <w:rFonts w:ascii="Cambria Math" w:hAnsi="Cambria Math" w:cs="Times New Roman"/>
                <w:i/>
                <w:sz w:val="20"/>
              </w:rPr>
              <w:sym w:font="Symbol" w:char="F063"/>
            </m:r>
          </m:e>
          <m:sup>
            <m:r>
              <w:rPr>
                <w:rFonts w:ascii="Cambria Math" w:hAnsi="Cambria Math" w:cs="Times New Roman"/>
                <w:sz w:val="20"/>
              </w:rPr>
              <m:t>2</m:t>
            </m:r>
          </m:sup>
        </m:sSup>
      </m:oMath>
      <w:r w:rsidRPr="00F56DA3">
        <w:rPr>
          <w:rFonts w:ascii="Times New Roman" w:eastAsiaTheme="minorEastAsia" w:hAnsi="Times New Roman" w:cs="Times New Roman"/>
          <w:i/>
          <w:sz w:val="20"/>
        </w:rPr>
        <w:t>:</w:t>
      </w:r>
      <w:r w:rsidRPr="007D766B">
        <w:t xml:space="preserve">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Chi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Square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Test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Statistics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*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Likelihood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ratio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value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 xml:space="preserve"> is </w:t>
      </w:r>
      <w:proofErr w:type="spellStart"/>
      <w:r w:rsidRPr="007D766B">
        <w:rPr>
          <w:rFonts w:ascii="Times New Roman" w:eastAsiaTheme="minorEastAsia" w:hAnsi="Times New Roman" w:cs="Times New Roman"/>
          <w:i/>
          <w:sz w:val="20"/>
        </w:rPr>
        <w:t>given</w:t>
      </w:r>
      <w:proofErr w:type="spellEnd"/>
      <w:r w:rsidRPr="007D766B">
        <w:rPr>
          <w:rFonts w:ascii="Times New Roman" w:eastAsiaTheme="minorEastAsia" w:hAnsi="Times New Roman" w:cs="Times New Roman"/>
          <w:i/>
          <w:sz w:val="20"/>
        </w:rPr>
        <w:t>.</w:t>
      </w:r>
    </w:p>
    <w:p w14:paraId="00C08850" w14:textId="77777777" w:rsidR="00CC42E3" w:rsidRDefault="00CC42E3" w:rsidP="00CC42E3">
      <w:pPr>
        <w:rPr>
          <w:rFonts w:ascii="Times New Roman" w:hAnsi="Times New Roman" w:cs="Times New Roman"/>
        </w:rPr>
      </w:pPr>
    </w:p>
    <w:p w14:paraId="753A2160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521F688B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19FA8DDE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3C212A4E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5F60D610" w14:textId="77777777" w:rsidR="00CC42E3" w:rsidRPr="007B7B2E" w:rsidRDefault="00CC42E3" w:rsidP="00CC42E3">
      <w:pPr>
        <w:spacing w:line="360" w:lineRule="auto"/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Appendix</w:t>
      </w:r>
      <w:proofErr w:type="spellEnd"/>
      <w:r>
        <w:rPr>
          <w:rFonts w:cstheme="minorHAnsi"/>
          <w:b/>
          <w:bCs/>
        </w:rPr>
        <w:t xml:space="preserve"> 2</w:t>
      </w:r>
    </w:p>
    <w:p w14:paraId="21011AF3" w14:textId="77777777" w:rsidR="00CC42E3" w:rsidRPr="00903597" w:rsidRDefault="00CC42E3" w:rsidP="00CC42E3">
      <w:pPr>
        <w:jc w:val="both"/>
        <w:rPr>
          <w:rFonts w:ascii="Times New Roman" w:hAnsi="Times New Roman" w:cs="Times New Roman"/>
          <w:b/>
          <w:bCs/>
          <w:i/>
        </w:rPr>
      </w:pPr>
      <w:proofErr w:type="spellStart"/>
      <w:r w:rsidRPr="00903597">
        <w:rPr>
          <w:rFonts w:ascii="Times New Roman" w:hAnsi="Times New Roman" w:cs="Times New Roman"/>
          <w:b/>
          <w:bCs/>
          <w:iCs/>
        </w:rPr>
        <w:t>Comparison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of DISCERN </w:t>
      </w:r>
      <w:proofErr w:type="spellStart"/>
      <w:r>
        <w:rPr>
          <w:rFonts w:ascii="Times New Roman" w:hAnsi="Times New Roman" w:cs="Times New Roman"/>
          <w:b/>
          <w:bCs/>
          <w:iCs/>
        </w:rPr>
        <w:t>S</w:t>
      </w:r>
      <w:r w:rsidRPr="00903597">
        <w:rPr>
          <w:rFonts w:ascii="Times New Roman" w:hAnsi="Times New Roman" w:cs="Times New Roman"/>
          <w:b/>
          <w:bCs/>
          <w:iCs/>
        </w:rPr>
        <w:t>core</w:t>
      </w:r>
      <w:r>
        <w:rPr>
          <w:rFonts w:ascii="Times New Roman" w:hAnsi="Times New Roman" w:cs="Times New Roman"/>
          <w:b/>
          <w:bCs/>
          <w:iCs/>
        </w:rPr>
        <w:t>s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ccording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o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Usefulness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score</w:t>
      </w:r>
      <w:r>
        <w:rPr>
          <w:rFonts w:ascii="Times New Roman" w:hAnsi="Times New Roman" w:cs="Times New Roman"/>
          <w:b/>
          <w:bCs/>
          <w:iCs/>
        </w:rPr>
        <w:t>s</w:t>
      </w:r>
      <w:proofErr w:type="spellEnd"/>
    </w:p>
    <w:tbl>
      <w:tblPr>
        <w:tblStyle w:val="TabloKlavuzu"/>
        <w:tblW w:w="10348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14"/>
        <w:gridCol w:w="2098"/>
        <w:gridCol w:w="2161"/>
        <w:gridCol w:w="1305"/>
        <w:gridCol w:w="869"/>
      </w:tblGrid>
      <w:tr w:rsidR="00CC42E3" w:rsidRPr="00741344" w14:paraId="41BDE803" w14:textId="77777777" w:rsidTr="000647D0">
        <w:trPr>
          <w:trHeight w:val="349"/>
        </w:trPr>
        <w:tc>
          <w:tcPr>
            <w:tcW w:w="1701" w:type="dxa"/>
            <w:vMerge w:val="restart"/>
          </w:tcPr>
          <w:p w14:paraId="4273AEC6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6B04BB3E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o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uality</w:t>
            </w:r>
            <w:proofErr w:type="spellEnd"/>
          </w:p>
          <w:p w14:paraId="2F902725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82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83A8664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uality</w:t>
            </w:r>
            <w:proofErr w:type="spellEnd"/>
          </w:p>
          <w:p w14:paraId="08427CE7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51)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79BE63D6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xcellen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uality</w:t>
            </w:r>
            <w:proofErr w:type="spellEnd"/>
          </w:p>
          <w:p w14:paraId="1808F23E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6)</w:t>
            </w:r>
          </w:p>
        </w:tc>
        <w:tc>
          <w:tcPr>
            <w:tcW w:w="2174" w:type="dxa"/>
            <w:gridSpan w:val="2"/>
            <w:vAlign w:val="center"/>
          </w:tcPr>
          <w:p w14:paraId="2A4204C6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1344">
              <w:rPr>
                <w:rFonts w:ascii="Times New Roman" w:hAnsi="Times New Roman" w:cs="Times New Roman"/>
                <w:b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tistics</w:t>
            </w:r>
            <w:proofErr w:type="spellEnd"/>
          </w:p>
        </w:tc>
      </w:tr>
      <w:tr w:rsidR="00CC42E3" w:rsidRPr="00741344" w14:paraId="7D13552E" w14:textId="77777777" w:rsidTr="000647D0">
        <w:trPr>
          <w:trHeight w:val="349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D7A8AE4" w14:textId="77777777" w:rsidR="00CC42E3" w:rsidRPr="00741344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1176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15BDC465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42C2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A42C24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A42C24"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1914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7FE2EB8E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42C2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A42C24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A42C24"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397E1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50965ECA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42C24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A42C24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A42C24"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533C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b/>
                      </w:rPr>
                      <w:sym w:font="Symbol" w:char="F063"/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F532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741344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</w:tc>
      </w:tr>
      <w:tr w:rsidR="00CC42E3" w:rsidRPr="00741344" w14:paraId="12C49952" w14:textId="77777777" w:rsidTr="000647D0">
        <w:trPr>
          <w:trHeight w:val="34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9B7B3A1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scern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4773134F" w14:textId="77777777" w:rsidR="00CC42E3" w:rsidRPr="008E239C" w:rsidRDefault="00CC42E3" w:rsidP="000647D0">
            <w:pPr>
              <w:ind w:right="-24"/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2</w:t>
            </w:r>
            <w:r w:rsidRPr="008E239C">
              <w:rPr>
                <w:rFonts w:ascii="Times New Roman" w:hAnsi="Times New Roman" w:cs="Times New Roman"/>
              </w:rPr>
              <w:t>±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24B8A627" w14:textId="77777777" w:rsidR="00CC42E3" w:rsidRPr="008E239C" w:rsidRDefault="00CC42E3" w:rsidP="000647D0">
            <w:pPr>
              <w:ind w:right="-50"/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5</w:t>
            </w:r>
            <w:r w:rsidRPr="008E239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5ACAE196" w14:textId="77777777" w:rsidR="00CC42E3" w:rsidRPr="008E239C" w:rsidRDefault="00CC42E3" w:rsidP="000647D0">
            <w:pPr>
              <w:ind w:right="-16"/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4.00±0.8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343D12E8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20.465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260B18D6" w14:textId="77777777" w:rsidR="00CC42E3" w:rsidRPr="009B2B0F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CC42E3" w:rsidRPr="00741344" w14:paraId="0EA9092B" w14:textId="77777777" w:rsidTr="000647D0">
        <w:trPr>
          <w:trHeight w:val="349"/>
        </w:trPr>
        <w:tc>
          <w:tcPr>
            <w:tcW w:w="1701" w:type="dxa"/>
            <w:vMerge/>
            <w:vAlign w:val="center"/>
          </w:tcPr>
          <w:p w14:paraId="1B3A8E85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4" w:type="dxa"/>
            <w:vAlign w:val="center"/>
          </w:tcPr>
          <w:p w14:paraId="307A52D8" w14:textId="77777777" w:rsidR="00CC42E3" w:rsidRPr="008E239C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3.00 (1.00)</w:t>
            </w:r>
          </w:p>
        </w:tc>
        <w:tc>
          <w:tcPr>
            <w:tcW w:w="2098" w:type="dxa"/>
            <w:vAlign w:val="center"/>
          </w:tcPr>
          <w:p w14:paraId="5FC8E9BB" w14:textId="77777777" w:rsidR="00CC42E3" w:rsidRPr="008E239C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3.00 (1.00)</w:t>
            </w:r>
          </w:p>
        </w:tc>
        <w:tc>
          <w:tcPr>
            <w:tcW w:w="2161" w:type="dxa"/>
            <w:vAlign w:val="center"/>
          </w:tcPr>
          <w:p w14:paraId="39BB8CCA" w14:textId="77777777" w:rsidR="00CC42E3" w:rsidRPr="008E239C" w:rsidRDefault="00CC42E3" w:rsidP="000647D0">
            <w:pPr>
              <w:ind w:right="-16"/>
              <w:jc w:val="center"/>
              <w:rPr>
                <w:rFonts w:ascii="Times New Roman" w:hAnsi="Times New Roman" w:cs="Times New Roman"/>
              </w:rPr>
            </w:pPr>
            <w:r w:rsidRPr="008E239C">
              <w:rPr>
                <w:rFonts w:ascii="Times New Roman" w:hAnsi="Times New Roman" w:cs="Times New Roman"/>
              </w:rPr>
              <w:t>4.00 (2.00)</w:t>
            </w:r>
          </w:p>
        </w:tc>
        <w:tc>
          <w:tcPr>
            <w:tcW w:w="1305" w:type="dxa"/>
            <w:vMerge/>
            <w:vAlign w:val="center"/>
          </w:tcPr>
          <w:p w14:paraId="6B1503C3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vAlign w:val="center"/>
          </w:tcPr>
          <w:p w14:paraId="203E3CA3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D162D5" w14:textId="77777777" w:rsidR="00CC42E3" w:rsidRDefault="00CC42E3" w:rsidP="00CC42E3">
      <w:pPr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i/>
                <w:sz w:val="20"/>
                <w:szCs w:val="20"/>
              </w:rPr>
              <w:sym w:font="Symbol" w:char="F063"/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Pr="00F90BA8">
        <w:rPr>
          <w:rFonts w:ascii="Times New Roman" w:hAnsi="Times New Roman" w:cs="Times New Roman"/>
          <w:i/>
          <w:sz w:val="20"/>
          <w:szCs w:val="20"/>
        </w:rPr>
        <w:t xml:space="preserve">=Kruskal Wallis Test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tatistics</w:t>
      </w:r>
      <w:proofErr w:type="spellEnd"/>
    </w:p>
    <w:p w14:paraId="4CC93F4C" w14:textId="77777777" w:rsidR="00CC42E3" w:rsidRDefault="00CC42E3" w:rsidP="00CC42E3">
      <w:pPr>
        <w:spacing w:line="360" w:lineRule="auto"/>
        <w:rPr>
          <w:rFonts w:cstheme="minorHAnsi"/>
          <w:b/>
          <w:bCs/>
        </w:rPr>
      </w:pPr>
    </w:p>
    <w:p w14:paraId="5F8E301B" w14:textId="77777777" w:rsidR="00CC42E3" w:rsidRDefault="00CC42E3" w:rsidP="00CC42E3">
      <w:pPr>
        <w:spacing w:line="360" w:lineRule="auto"/>
        <w:rPr>
          <w:rFonts w:cstheme="minorHAnsi"/>
          <w:b/>
          <w:bCs/>
        </w:rPr>
      </w:pPr>
    </w:p>
    <w:p w14:paraId="6CD8726B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46AA6151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1164303A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4B9AE5B4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106B12EB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76C183C1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78E880C4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0AA0D093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566E4422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5F38B70C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1DD33A60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4B7347BF" w14:textId="77777777" w:rsidR="00CC42E3" w:rsidRPr="00903597" w:rsidRDefault="00CC42E3" w:rsidP="00CC42E3">
      <w:pPr>
        <w:jc w:val="both"/>
        <w:rPr>
          <w:rFonts w:ascii="Times New Roman" w:hAnsi="Times New Roman" w:cs="Times New Roman"/>
          <w:b/>
          <w:bCs/>
          <w:iCs/>
        </w:rPr>
      </w:pPr>
      <w:proofErr w:type="spellStart"/>
      <w:r>
        <w:rPr>
          <w:rFonts w:ascii="Times New Roman" w:hAnsi="Times New Roman" w:cs="Times New Roman"/>
          <w:b/>
          <w:bCs/>
          <w:iCs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 3</w:t>
      </w:r>
    </w:p>
    <w:p w14:paraId="2094402F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</w:rPr>
      </w:pPr>
      <w:proofErr w:type="spellStart"/>
      <w:r w:rsidRPr="00903597">
        <w:rPr>
          <w:rFonts w:ascii="Times New Roman" w:hAnsi="Times New Roman" w:cs="Times New Roman"/>
          <w:b/>
          <w:bCs/>
          <w:iCs/>
        </w:rPr>
        <w:t>Comparison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of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Discern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Scores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by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Video Source,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ype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nd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Target</w:t>
      </w:r>
      <w:proofErr w:type="spellEnd"/>
      <w:r w:rsidRPr="0090359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903597">
        <w:rPr>
          <w:rFonts w:ascii="Times New Roman" w:hAnsi="Times New Roman" w:cs="Times New Roman"/>
          <w:b/>
          <w:bCs/>
          <w:iCs/>
        </w:rPr>
        <w:t>Audience</w:t>
      </w:r>
      <w:proofErr w:type="spellEnd"/>
    </w:p>
    <w:p w14:paraId="726EFDB9" w14:textId="77777777" w:rsidR="00CC42E3" w:rsidRPr="00903597" w:rsidRDefault="00CC42E3" w:rsidP="00CC42E3">
      <w:pPr>
        <w:jc w:val="both"/>
        <w:rPr>
          <w:rFonts w:ascii="Times New Roman" w:hAnsi="Times New Roman" w:cs="Times New Roman"/>
          <w:b/>
          <w:bCs/>
          <w:iCs/>
        </w:rPr>
      </w:pPr>
    </w:p>
    <w:tbl>
      <w:tblPr>
        <w:tblStyle w:val="TabloKlavuzu"/>
        <w:tblW w:w="980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2555"/>
        <w:gridCol w:w="1355"/>
        <w:gridCol w:w="1403"/>
        <w:gridCol w:w="1400"/>
        <w:gridCol w:w="1390"/>
      </w:tblGrid>
      <w:tr w:rsidR="00CC42E3" w:rsidRPr="00904873" w14:paraId="2ADA03A5" w14:textId="77777777" w:rsidTr="000647D0">
        <w:trPr>
          <w:trHeight w:val="264"/>
        </w:trPr>
        <w:tc>
          <w:tcPr>
            <w:tcW w:w="4253" w:type="dxa"/>
            <w:gridSpan w:val="2"/>
            <w:vMerge w:val="restart"/>
            <w:tcBorders>
              <w:top w:val="double" w:sz="4" w:space="0" w:color="auto"/>
            </w:tcBorders>
            <w:vAlign w:val="bottom"/>
          </w:tcPr>
          <w:p w14:paraId="27089A52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  <w:gridSpan w:val="2"/>
            <w:tcBorders>
              <w:top w:val="double" w:sz="4" w:space="0" w:color="auto"/>
            </w:tcBorders>
            <w:vAlign w:val="bottom"/>
          </w:tcPr>
          <w:p w14:paraId="1014F5DD" w14:textId="77777777" w:rsidR="00CC42E3" w:rsidRPr="00C30561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SCERN SCORE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</w:tcBorders>
            <w:vAlign w:val="bottom"/>
          </w:tcPr>
          <w:p w14:paraId="0F28C9FF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4873">
              <w:rPr>
                <w:rFonts w:ascii="Times New Roman" w:hAnsi="Times New Roman" w:cs="Times New Roman"/>
                <w:b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tistics</w:t>
            </w:r>
            <w:proofErr w:type="spellEnd"/>
            <w:r w:rsidRPr="00904873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CC42E3" w:rsidRPr="00904873" w14:paraId="7FA99C65" w14:textId="77777777" w:rsidTr="000647D0">
        <w:trPr>
          <w:trHeight w:val="264"/>
        </w:trPr>
        <w:tc>
          <w:tcPr>
            <w:tcW w:w="4253" w:type="dxa"/>
            <w:gridSpan w:val="2"/>
            <w:vMerge/>
          </w:tcPr>
          <w:p w14:paraId="08CA99C7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09AF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266B9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904873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IQR</w:t>
            </w:r>
            <w:r w:rsidRPr="0090487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BB37B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χ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</m:t>
                </m:r>
              </m:oMath>
            </m:oMathPara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13B37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04873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</w:tc>
      </w:tr>
      <w:tr w:rsidR="00CC42E3" w:rsidRPr="00904873" w14:paraId="6390979F" w14:textId="77777777" w:rsidTr="000647D0">
        <w:trPr>
          <w:trHeight w:val="340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1D2CB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7096A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07236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7096A">
              <w:rPr>
                <w:rFonts w:ascii="Times New Roman" w:hAnsi="Times New Roman" w:cs="Times New Roman"/>
                <w:bCs/>
              </w:rPr>
              <w:t>University-hospital-institute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A71DC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12±0.6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EE281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0.75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46A0B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7.309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51984" w14:textId="77777777" w:rsidR="00CC42E3" w:rsidRPr="00817DF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CC42E3" w:rsidRPr="00904873" w14:paraId="1C3ED120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3D159138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7F70DEBE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ntist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281E1137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0</w:t>
            </w:r>
            <w:r w:rsidRPr="005A6D7D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4873DEE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00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735F89DB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333891D1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6DBD8B66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30E97611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076341EC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octor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05E4A2C0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00±1.0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F445314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25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6B33EA00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41A4E3A2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77C27689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1B99C82F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75A17DC6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7096A">
              <w:rPr>
                <w:rFonts w:ascii="Times New Roman" w:hAnsi="Times New Roman" w:cs="Times New Roman"/>
              </w:rPr>
              <w:t>Physiotherapist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4F6318CE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2.83±0.4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BB64B0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0.25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5B128336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70408F32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75203215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7A4A4BE5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0F4E8036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96A">
              <w:rPr>
                <w:rFonts w:ascii="Times New Roman" w:hAnsi="Times New Roman" w:cs="Times New Roman"/>
              </w:rPr>
              <w:t xml:space="preserve">Healthcare </w:t>
            </w:r>
            <w:proofErr w:type="spellStart"/>
            <w:r w:rsidRPr="00F7096A">
              <w:rPr>
                <w:rFonts w:ascii="Times New Roman" w:hAnsi="Times New Roman" w:cs="Times New Roman"/>
              </w:rPr>
              <w:t>company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5199605F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50±1.0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41304AB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 (1.75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68A6B3AA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5E476CA7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6D147B96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6F2E53A6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5F4C0974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0313949D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3</w:t>
            </w:r>
            <w:r w:rsidRPr="005A6D7D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1390CF9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 (3.25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24B3804E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154E04A2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66E5F897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45D6274C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43AE678D" w14:textId="77777777" w:rsidR="00CC42E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14C75701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2</w:t>
            </w:r>
            <w:r w:rsidRPr="005A6D7D">
              <w:rPr>
                <w:rFonts w:ascii="Times New Roman" w:hAnsi="Times New Roman" w:cs="Times New Roman"/>
              </w:rPr>
              <w:t>±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617F7B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00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3D645B6A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4E13C128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43A7AAE4" w14:textId="77777777" w:rsidTr="000647D0">
        <w:trPr>
          <w:trHeight w:val="45"/>
        </w:trPr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1F7EA9A0" w14:textId="77777777" w:rsidR="00CC42E3" w:rsidRPr="003D14E9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555" w:type="dxa"/>
            <w:shd w:val="clear" w:color="auto" w:fill="D9D9D9" w:themeFill="background1" w:themeFillShade="D9"/>
            <w:vAlign w:val="center"/>
          </w:tcPr>
          <w:p w14:paraId="593E20C3" w14:textId="77777777" w:rsidR="00CC42E3" w:rsidRPr="003D14E9" w:rsidRDefault="00CC42E3" w:rsidP="000647D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3F7BB72D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082F0721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0F311EEF" w14:textId="77777777" w:rsidR="00CC42E3" w:rsidRPr="003D14E9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6A7C752A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CC42E3" w:rsidRPr="00904873" w14:paraId="745DBF9B" w14:textId="77777777" w:rsidTr="000647D0">
        <w:trPr>
          <w:trHeight w:val="340"/>
        </w:trPr>
        <w:tc>
          <w:tcPr>
            <w:tcW w:w="1698" w:type="dxa"/>
            <w:vMerge w:val="restart"/>
            <w:shd w:val="clear" w:color="auto" w:fill="auto"/>
            <w:vAlign w:val="center"/>
          </w:tcPr>
          <w:p w14:paraId="1253D67B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7096A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3557E482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xperience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07E60F12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A6D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</w:t>
            </w:r>
            <w:r w:rsidRPr="005A6D7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FDCCFBA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50)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7519D029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209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14:paraId="7A539A92" w14:textId="77777777" w:rsidR="00CC42E3" w:rsidRPr="00E95FE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</w:tr>
      <w:tr w:rsidR="00CC42E3" w:rsidRPr="00904873" w14:paraId="46891697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4B8CA527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6DA8AF25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ducational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7B540072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1</w:t>
            </w:r>
            <w:r w:rsidRPr="005A6D7D">
              <w:rPr>
                <w:rFonts w:ascii="Times New Roman" w:hAnsi="Times New Roman" w:cs="Times New Roman"/>
              </w:rPr>
              <w:t>±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0A205BB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2.00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42C2BB90" w14:textId="77777777" w:rsidR="00CC42E3" w:rsidRPr="00904873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43A25AFB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4EC939D0" w14:textId="77777777" w:rsidTr="000647D0">
        <w:trPr>
          <w:trHeight w:val="104"/>
        </w:trPr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14347CAB" w14:textId="77777777" w:rsidR="00CC42E3" w:rsidRPr="00904873" w:rsidRDefault="00CC42E3" w:rsidP="000647D0">
            <w:pPr>
              <w:rPr>
                <w:rFonts w:ascii="Times New Roman" w:hAnsi="Times New Roman" w:cs="Times New Roman"/>
                <w:b/>
                <w:sz w:val="10"/>
              </w:rPr>
            </w:pPr>
          </w:p>
        </w:tc>
        <w:tc>
          <w:tcPr>
            <w:tcW w:w="2555" w:type="dxa"/>
            <w:shd w:val="clear" w:color="auto" w:fill="D9D9D9" w:themeFill="background1" w:themeFillShade="D9"/>
            <w:vAlign w:val="center"/>
          </w:tcPr>
          <w:p w14:paraId="3C9F6F7B" w14:textId="77777777" w:rsidR="00CC42E3" w:rsidRPr="00904873" w:rsidRDefault="00CC42E3" w:rsidP="000647D0">
            <w:pPr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4B84A6D6" w14:textId="77777777" w:rsidR="00CC42E3" w:rsidRPr="005A6D7D" w:rsidRDefault="00CC42E3" w:rsidP="000647D0">
            <w:pPr>
              <w:ind w:right="102"/>
              <w:jc w:val="center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403" w:type="dxa"/>
            <w:shd w:val="clear" w:color="auto" w:fill="D9D9D9" w:themeFill="background1" w:themeFillShade="D9"/>
            <w:vAlign w:val="center"/>
          </w:tcPr>
          <w:p w14:paraId="3B0141D3" w14:textId="77777777" w:rsidR="00CC42E3" w:rsidRPr="00103E62" w:rsidRDefault="00CC42E3" w:rsidP="000647D0">
            <w:pPr>
              <w:ind w:right="93"/>
              <w:jc w:val="righ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3A470C93" w14:textId="77777777" w:rsidR="00CC42E3" w:rsidRPr="00904873" w:rsidRDefault="00CC42E3" w:rsidP="000647D0">
            <w:pPr>
              <w:jc w:val="center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52BA43D6" w14:textId="77777777" w:rsidR="00CC42E3" w:rsidRPr="00904873" w:rsidRDefault="00CC42E3" w:rsidP="000647D0">
            <w:pPr>
              <w:jc w:val="center"/>
              <w:rPr>
                <w:rFonts w:ascii="Times New Roman" w:hAnsi="Times New Roman" w:cs="Times New Roman"/>
                <w:sz w:val="10"/>
              </w:rPr>
            </w:pPr>
          </w:p>
        </w:tc>
      </w:tr>
      <w:tr w:rsidR="00CC42E3" w:rsidRPr="00904873" w14:paraId="36EA3097" w14:textId="77777777" w:rsidTr="000647D0">
        <w:trPr>
          <w:trHeight w:val="340"/>
        </w:trPr>
        <w:tc>
          <w:tcPr>
            <w:tcW w:w="1698" w:type="dxa"/>
            <w:vMerge w:val="restart"/>
            <w:shd w:val="clear" w:color="auto" w:fill="auto"/>
            <w:vAlign w:val="center"/>
          </w:tcPr>
          <w:p w14:paraId="18BBCEEF" w14:textId="77777777" w:rsidR="00CC42E3" w:rsidRPr="00F7096A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096A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  <w:r w:rsidRPr="00F7096A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AUDIENCE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77FE6FA7" w14:textId="77777777" w:rsidR="00CC42E3" w:rsidRDefault="00CC42E3" w:rsidP="00064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70E48C9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A6D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5A6D7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A0B2F3E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1.50)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14:paraId="1A2050D7" w14:textId="77777777" w:rsidR="00CC42E3" w:rsidRPr="00292985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0.063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14:paraId="64CA108F" w14:textId="77777777" w:rsidR="00CC42E3" w:rsidRPr="009402D9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:rsidR="00CC42E3" w:rsidRPr="00904873" w14:paraId="64C00C85" w14:textId="77777777" w:rsidTr="000647D0">
        <w:trPr>
          <w:trHeight w:val="340"/>
        </w:trPr>
        <w:tc>
          <w:tcPr>
            <w:tcW w:w="1698" w:type="dxa"/>
            <w:vMerge/>
            <w:shd w:val="clear" w:color="auto" w:fill="auto"/>
            <w:vAlign w:val="center"/>
          </w:tcPr>
          <w:p w14:paraId="5156E73F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0DF2464A" w14:textId="77777777" w:rsidR="00CC42E3" w:rsidRDefault="00CC42E3" w:rsidP="000647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tient</w:t>
            </w:r>
            <w:proofErr w:type="spellEnd"/>
          </w:p>
        </w:tc>
        <w:tc>
          <w:tcPr>
            <w:tcW w:w="1355" w:type="dxa"/>
            <w:shd w:val="clear" w:color="auto" w:fill="auto"/>
            <w:vAlign w:val="center"/>
          </w:tcPr>
          <w:p w14:paraId="227F35AA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2</w:t>
            </w:r>
            <w:r w:rsidRPr="005A6D7D">
              <w:rPr>
                <w:rFonts w:ascii="Times New Roman" w:hAnsi="Times New Roman" w:cs="Times New Roman"/>
              </w:rPr>
              <w:t>±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3A77C1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2.00)</w:t>
            </w:r>
          </w:p>
        </w:tc>
        <w:tc>
          <w:tcPr>
            <w:tcW w:w="1400" w:type="dxa"/>
            <w:vMerge/>
            <w:shd w:val="clear" w:color="auto" w:fill="auto"/>
            <w:vAlign w:val="center"/>
          </w:tcPr>
          <w:p w14:paraId="2F10D50C" w14:textId="77777777" w:rsidR="00CC42E3" w:rsidRPr="00BC3ADB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14:paraId="33C9EE19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42E3" w:rsidRPr="00904873" w14:paraId="42569D3A" w14:textId="77777777" w:rsidTr="000647D0">
        <w:trPr>
          <w:trHeight w:val="340"/>
        </w:trPr>
        <w:tc>
          <w:tcPr>
            <w:tcW w:w="1698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AD498C" w14:textId="77777777" w:rsidR="00CC42E3" w:rsidRPr="00904873" w:rsidRDefault="00CC42E3" w:rsidP="000647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EB43AC" w14:textId="77777777" w:rsidR="00CC42E3" w:rsidRDefault="00CC42E3" w:rsidP="000647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3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C8FDFB8" w14:textId="77777777" w:rsidR="00CC42E3" w:rsidRPr="005A6D7D" w:rsidRDefault="00CC42E3" w:rsidP="000647D0">
            <w:pPr>
              <w:spacing w:line="276" w:lineRule="auto"/>
              <w:ind w:right="102"/>
              <w:jc w:val="right"/>
              <w:rPr>
                <w:rFonts w:ascii="Times New Roman" w:hAnsi="Times New Roman" w:cs="Times New Roman"/>
              </w:rPr>
            </w:pPr>
            <w:r w:rsidRPr="005A6D7D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0</w:t>
            </w:r>
            <w:r w:rsidRPr="005A6D7D">
              <w:rPr>
                <w:rFonts w:ascii="Times New Roman" w:hAnsi="Times New Roman" w:cs="Times New Roman"/>
              </w:rPr>
              <w:t>±0.99</w:t>
            </w:r>
          </w:p>
        </w:tc>
        <w:tc>
          <w:tcPr>
            <w:tcW w:w="140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868590" w14:textId="77777777" w:rsidR="00CC42E3" w:rsidRPr="00103E62" w:rsidRDefault="00CC42E3" w:rsidP="000647D0">
            <w:pPr>
              <w:spacing w:line="276" w:lineRule="auto"/>
              <w:ind w:right="9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2.00)</w:t>
            </w:r>
          </w:p>
        </w:tc>
        <w:tc>
          <w:tcPr>
            <w:tcW w:w="140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BEB87C" w14:textId="77777777" w:rsidR="00CC42E3" w:rsidRPr="00BC3ADB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CB83859" w14:textId="77777777" w:rsidR="00CC42E3" w:rsidRPr="00995C3A" w:rsidRDefault="00CC42E3" w:rsidP="000647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FDA8D52" w14:textId="77777777" w:rsidR="00CC42E3" w:rsidRDefault="00CC42E3" w:rsidP="00CC42E3">
      <w:pPr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i/>
                <w:sz w:val="20"/>
                <w:szCs w:val="20"/>
              </w:rPr>
              <w:sym w:font="Symbol" w:char="F063"/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Pr="00F90BA8">
        <w:rPr>
          <w:rFonts w:ascii="Times New Roman" w:hAnsi="Times New Roman" w:cs="Times New Roman"/>
          <w:i/>
          <w:sz w:val="20"/>
          <w:szCs w:val="20"/>
        </w:rPr>
        <w:t xml:space="preserve">=Kruskal Wallis Test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tatistic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, z=Man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Whitney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U Test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tatistics</w:t>
      </w:r>
      <w:proofErr w:type="spellEnd"/>
    </w:p>
    <w:p w14:paraId="4E6C2EB2" w14:textId="77777777" w:rsidR="00CC42E3" w:rsidRDefault="00CC42E3" w:rsidP="00CC42E3">
      <w:pPr>
        <w:spacing w:line="360" w:lineRule="auto"/>
        <w:ind w:firstLine="708"/>
        <w:jc w:val="both"/>
        <w:rPr>
          <w:rFonts w:ascii="Times New Roman" w:eastAsiaTheme="minorEastAsia" w:hAnsi="Times New Roman" w:cs="Times New Roman"/>
        </w:rPr>
      </w:pPr>
    </w:p>
    <w:p w14:paraId="27484D70" w14:textId="77777777" w:rsidR="00CC42E3" w:rsidRDefault="00CC42E3" w:rsidP="00CC42E3">
      <w:pPr>
        <w:spacing w:line="360" w:lineRule="auto"/>
        <w:rPr>
          <w:rFonts w:cstheme="minorHAnsi"/>
        </w:rPr>
      </w:pPr>
    </w:p>
    <w:p w14:paraId="1BCF954F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059FC674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5D8CFFF2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0543BC69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129FC54A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166063C1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iCs/>
          <w:sz w:val="22"/>
          <w:szCs w:val="22"/>
        </w:rPr>
        <w:t>Appendix</w:t>
      </w:r>
      <w:proofErr w:type="spellEnd"/>
      <w:r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4</w:t>
      </w:r>
    </w:p>
    <w:p w14:paraId="0ADF9B9D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Comparison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of Youtube </w:t>
      </w: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Characteristics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by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Video </w:t>
      </w:r>
      <w:proofErr w:type="spellStart"/>
      <w:r>
        <w:rPr>
          <w:rFonts w:ascii="Times New Roman" w:hAnsi="Times New Roman" w:cs="Times New Roman"/>
          <w:b/>
          <w:bCs/>
          <w:iCs/>
          <w:sz w:val="22"/>
          <w:szCs w:val="22"/>
        </w:rPr>
        <w:t>Type</w:t>
      </w:r>
      <w:proofErr w:type="spellEnd"/>
    </w:p>
    <w:p w14:paraId="3F6187DD" w14:textId="77777777" w:rsidR="00CC42E3" w:rsidRPr="0036591A" w:rsidRDefault="00CC42E3" w:rsidP="00CC42E3">
      <w:pPr>
        <w:jc w:val="both"/>
        <w:rPr>
          <w:rFonts w:ascii="Times New Roman" w:hAnsi="Times New Roman" w:cs="Times New Roman"/>
          <w:i/>
        </w:rPr>
      </w:pPr>
    </w:p>
    <w:tbl>
      <w:tblPr>
        <w:tblStyle w:val="TabloKlavuzu"/>
        <w:tblW w:w="841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317"/>
        <w:gridCol w:w="1305"/>
        <w:gridCol w:w="1247"/>
      </w:tblGrid>
      <w:tr w:rsidR="00CC42E3" w:rsidRPr="00741344" w14:paraId="5D5D4282" w14:textId="77777777" w:rsidTr="000647D0">
        <w:trPr>
          <w:trHeight w:val="349"/>
        </w:trPr>
        <w:tc>
          <w:tcPr>
            <w:tcW w:w="1560" w:type="dxa"/>
            <w:vMerge w:val="restart"/>
          </w:tcPr>
          <w:p w14:paraId="1BA5FB1C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9F2222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xperien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n=9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78ED5EB2" w14:textId="77777777" w:rsidR="00CC42E3" w:rsidRPr="00103E62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ducational</w:t>
            </w:r>
            <w:proofErr w:type="spellEnd"/>
          </w:p>
          <w:p w14:paraId="4556C587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130)</w:t>
            </w:r>
          </w:p>
        </w:tc>
        <w:tc>
          <w:tcPr>
            <w:tcW w:w="2552" w:type="dxa"/>
            <w:gridSpan w:val="2"/>
            <w:vAlign w:val="center"/>
          </w:tcPr>
          <w:p w14:paraId="2CE4B76B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1344">
              <w:rPr>
                <w:rFonts w:ascii="Times New Roman" w:hAnsi="Times New Roman" w:cs="Times New Roman"/>
                <w:b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tistics</w:t>
            </w:r>
            <w:proofErr w:type="spellEnd"/>
          </w:p>
        </w:tc>
      </w:tr>
      <w:tr w:rsidR="00CC42E3" w:rsidRPr="00741344" w14:paraId="7F606B45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DCD6FBC" w14:textId="77777777" w:rsidR="00CC42E3" w:rsidRPr="00741344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5877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3202868D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A757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1C507F76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96F3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z</w:t>
            </w:r>
            <w:proofErr w:type="gram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9D43F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741344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</w:tc>
      </w:tr>
      <w:tr w:rsidR="00CC42E3" w:rsidRPr="00741344" w14:paraId="2F56AAA1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10035F8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ew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234754" w14:textId="77777777" w:rsidR="00CC42E3" w:rsidRPr="005C4F5F" w:rsidRDefault="00CC42E3" w:rsidP="000647D0">
            <w:pPr>
              <w:ind w:right="-24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23.56±45.87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1474525C" w14:textId="77777777" w:rsidR="00CC42E3" w:rsidRPr="005C4F5F" w:rsidRDefault="00CC42E3" w:rsidP="000647D0">
            <w:pPr>
              <w:ind w:right="-50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73.15±369.95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4D885C07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017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033F52C3" w14:textId="77777777" w:rsidR="00CC42E3" w:rsidRPr="00F45007" w:rsidRDefault="00CC42E3" w:rsidP="000647D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86</w:t>
            </w:r>
          </w:p>
        </w:tc>
      </w:tr>
      <w:tr w:rsidR="00CC42E3" w:rsidRPr="00741344" w14:paraId="64053E3B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ADCA747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0A0F87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6.25 (23.45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1302ABDA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4.04 (24.35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68877CC5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30CA82B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5DBB2805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8314D87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ewin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7803B1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2356.04±4586.98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55327A5C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7315.44±36994.80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C8D0C31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017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1A197571" w14:textId="77777777" w:rsidR="00CC42E3" w:rsidRPr="000F200B" w:rsidRDefault="00CC42E3" w:rsidP="000647D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86</w:t>
            </w:r>
          </w:p>
        </w:tc>
      </w:tr>
      <w:tr w:rsidR="00CC42E3" w:rsidRPr="00741344" w14:paraId="454389E6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FFB3BF4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37EE50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625.47±2344.54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40BE317A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403.78 (2434.6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5B7CFAEC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64B31543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5CE81D5C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B0E1F3C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096A"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  <w:r w:rsidRPr="00F7096A">
              <w:rPr>
                <w:rFonts w:ascii="Times New Roman" w:hAnsi="Times New Roman" w:cs="Times New Roman"/>
                <w:b/>
                <w:bCs/>
              </w:rPr>
              <w:t xml:space="preserve"> since </w:t>
            </w:r>
            <w:proofErr w:type="spellStart"/>
            <w:r w:rsidRPr="00F7096A">
              <w:rPr>
                <w:rFonts w:ascii="Times New Roman" w:hAnsi="Times New Roman" w:cs="Times New Roman"/>
                <w:b/>
                <w:bCs/>
              </w:rPr>
              <w:t>uploa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7D1231A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816.00±523.37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2D3C8246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519.50±1186.48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55E8B94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1.73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171D5F92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CC42E3" w:rsidRPr="00741344" w14:paraId="397F202F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FBB2A89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5BBAFC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589.00 (688.0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C2140FF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102.00 (1613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72C73C3E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605F0CE9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57BAF3BC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D02873C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tera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de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50AF2AC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2.74±32.74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500C7D36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.39±1.86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A2C5A7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2.09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62970C2D" w14:textId="77777777" w:rsidR="00CC42E3" w:rsidRPr="00E83359" w:rsidRDefault="00CC42E3" w:rsidP="00064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59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CC42E3" w:rsidRPr="00741344" w14:paraId="5DEF6001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A2567E3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80F3B38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.39 (2.72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B5F9F53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0.84 (1.42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6E6FEDAB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56FDB401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6C18170F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342F7CE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096A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F7096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F7096A">
              <w:rPr>
                <w:rFonts w:ascii="Times New Roman" w:hAnsi="Times New Roman" w:cs="Times New Roman"/>
                <w:b/>
                <w:bCs/>
              </w:rPr>
              <w:t>view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2973D2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25105.89±60622.68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004D4544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14502.27±609358.22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2F66EC7D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484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1A8B4663" w14:textId="77777777" w:rsidR="00CC42E3" w:rsidRPr="00D80C6F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</w:tr>
      <w:tr w:rsidR="00CC42E3" w:rsidRPr="00741344" w14:paraId="3623DFE1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3398525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B5CF76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5061.00 (11108.0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59E48E73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4816.50 (29107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3039AE8B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2FE9C47E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49905E24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95086DE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ideo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52BB1B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383.11±233.53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1DE0C717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249.45±216.92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53426D62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1.742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366B3300" w14:textId="77777777" w:rsidR="00CC42E3" w:rsidRPr="00002839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CC42E3" w:rsidRPr="00741344" w14:paraId="7E63360D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2786E6F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1316C9F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411.00 (460.0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020D081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78.50 (225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05EB95F2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39E4176B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122B0FE1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F1D840A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ik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A5F3C16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343.11±847.32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62910AA1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452.14±7716.53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7151BF3E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578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682297EB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</w:tr>
      <w:tr w:rsidR="00CC42E3" w:rsidRPr="00741344" w14:paraId="6C93430A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90CE7BC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22C53B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69.00 (75.0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13F5292D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34.50 (279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3F39546D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1568B277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431AAD98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87FBF3B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slik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7D82A28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0AD5ED58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0.02±0.17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4BFEEDE8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263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0DF9CC2E" w14:textId="77777777" w:rsidR="00CC42E3" w:rsidRPr="000F200B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</w:tr>
      <w:tr w:rsidR="00CC42E3" w:rsidRPr="00741344" w14:paraId="7CEFE39D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182727D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46F102F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23CCAEC5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</w:tcPr>
          <w:p w14:paraId="7E599148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4D276F91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42B8DC1B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9FC0B5A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91C99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691C99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691C99">
              <w:rPr>
                <w:rFonts w:ascii="Times New Roman" w:hAnsi="Times New Roman" w:cs="Times New Roman"/>
                <w:b/>
              </w:rPr>
              <w:t>comment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4C4532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28.89±42.06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0A0796A3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26.30±641.8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602AAE4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z</w:t>
            </w:r>
            <w:proofErr w:type="gramEnd"/>
            <w:r>
              <w:rPr>
                <w:rFonts w:ascii="Times New Roman" w:hAnsi="Times New Roman" w:cs="Times New Roman"/>
              </w:rPr>
              <w:t>=0.624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606CA312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CC42E3" w:rsidRPr="00741344" w14:paraId="44C19FB0" w14:textId="77777777" w:rsidTr="000647D0">
        <w:trPr>
          <w:trHeight w:val="349"/>
        </w:trPr>
        <w:tc>
          <w:tcPr>
            <w:tcW w:w="1560" w:type="dxa"/>
            <w:vMerge/>
          </w:tcPr>
          <w:p w14:paraId="48E0C73B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vAlign w:val="center"/>
          </w:tcPr>
          <w:p w14:paraId="724810F3" w14:textId="77777777" w:rsidR="00CC42E3" w:rsidRPr="005C4F5F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7.00 (41.00)</w:t>
            </w:r>
          </w:p>
        </w:tc>
        <w:tc>
          <w:tcPr>
            <w:tcW w:w="2317" w:type="dxa"/>
            <w:vAlign w:val="center"/>
          </w:tcPr>
          <w:p w14:paraId="51BF3768" w14:textId="77777777" w:rsidR="00CC42E3" w:rsidRPr="005C4F5F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5C4F5F">
              <w:rPr>
                <w:rFonts w:ascii="Times New Roman" w:hAnsi="Times New Roman" w:cs="Times New Roman"/>
              </w:rPr>
              <w:t>1.00 (29.00)</w:t>
            </w:r>
          </w:p>
        </w:tc>
        <w:tc>
          <w:tcPr>
            <w:tcW w:w="1305" w:type="dxa"/>
            <w:vMerge/>
          </w:tcPr>
          <w:p w14:paraId="2FBD77A9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Merge/>
          </w:tcPr>
          <w:p w14:paraId="12A450EF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</w:tr>
    </w:tbl>
    <w:p w14:paraId="53180BFC" w14:textId="77777777" w:rsidR="00CC42E3" w:rsidRDefault="00CC42E3" w:rsidP="00CC42E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i/>
          <w:sz w:val="20"/>
          <w:szCs w:val="20"/>
        </w:rPr>
        <w:t>z</w:t>
      </w:r>
      <w:proofErr w:type="gramEnd"/>
      <w:r>
        <w:rPr>
          <w:rFonts w:ascii="Times New Roman" w:hAnsi="Times New Roman" w:cs="Times New Roman"/>
          <w:i/>
          <w:sz w:val="20"/>
          <w:szCs w:val="20"/>
        </w:rPr>
        <w:t xml:space="preserve">=Man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Whitney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U Test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tatistics</w:t>
      </w:r>
      <w:proofErr w:type="spellEnd"/>
    </w:p>
    <w:p w14:paraId="5C90B5B6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p w14:paraId="3697E7ED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</w:p>
    <w:p w14:paraId="7CA93CA5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iCs/>
          <w:sz w:val="22"/>
          <w:szCs w:val="22"/>
        </w:rPr>
        <w:t>Appendix</w:t>
      </w:r>
      <w:proofErr w:type="spellEnd"/>
      <w:r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5</w:t>
      </w:r>
    </w:p>
    <w:p w14:paraId="03888613" w14:textId="77777777" w:rsidR="00CC42E3" w:rsidRDefault="00CC42E3" w:rsidP="00CC42E3">
      <w:pPr>
        <w:jc w:val="both"/>
        <w:rPr>
          <w:rFonts w:ascii="Times New Roman" w:hAnsi="Times New Roman" w:cs="Times New Roman"/>
          <w:b/>
          <w:bCs/>
          <w:iCs/>
          <w:sz w:val="22"/>
          <w:szCs w:val="22"/>
        </w:rPr>
      </w:pP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Comparison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of Youtube </w:t>
      </w: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Characteristics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proofErr w:type="spellStart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>by</w:t>
      </w:r>
      <w:proofErr w:type="spellEnd"/>
      <w:r w:rsidRPr="00C355C8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sz w:val="22"/>
          <w:szCs w:val="22"/>
        </w:rPr>
        <w:t>Target</w:t>
      </w:r>
      <w:proofErr w:type="spellEnd"/>
      <w:r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sz w:val="22"/>
          <w:szCs w:val="22"/>
        </w:rPr>
        <w:t>Audience</w:t>
      </w:r>
      <w:proofErr w:type="spellEnd"/>
    </w:p>
    <w:p w14:paraId="278C2B3F" w14:textId="77777777" w:rsidR="00CC42E3" w:rsidRPr="00C355C8" w:rsidRDefault="00CC42E3" w:rsidP="00CC42E3">
      <w:pPr>
        <w:jc w:val="both"/>
        <w:rPr>
          <w:rFonts w:ascii="Times New Roman" w:hAnsi="Times New Roman" w:cs="Times New Roman"/>
          <w:b/>
          <w:bCs/>
          <w:i/>
          <w:sz w:val="22"/>
          <w:szCs w:val="22"/>
        </w:rPr>
      </w:pPr>
    </w:p>
    <w:tbl>
      <w:tblPr>
        <w:tblStyle w:val="TabloKlavuzu"/>
        <w:tblW w:w="10348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2504"/>
        <w:gridCol w:w="1305"/>
        <w:gridCol w:w="869"/>
      </w:tblGrid>
      <w:tr w:rsidR="00CC42E3" w:rsidRPr="00741344" w14:paraId="58BC1601" w14:textId="77777777" w:rsidTr="000647D0">
        <w:trPr>
          <w:trHeight w:val="349"/>
        </w:trPr>
        <w:tc>
          <w:tcPr>
            <w:tcW w:w="1560" w:type="dxa"/>
            <w:vMerge w:val="restart"/>
          </w:tcPr>
          <w:p w14:paraId="4763C709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D7721E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fessional</w:t>
            </w:r>
          </w:p>
          <w:p w14:paraId="3941DE89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F030E5A" w14:textId="77777777" w:rsidR="00CC42E3" w:rsidRPr="00103E62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atient</w:t>
            </w:r>
            <w:proofErr w:type="spellEnd"/>
          </w:p>
          <w:p w14:paraId="234A71B5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121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79F8EC84" w14:textId="77777777" w:rsidR="00CC42E3" w:rsidRPr="00103E62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oth</w:t>
            </w:r>
            <w:proofErr w:type="spellEnd"/>
          </w:p>
          <w:p w14:paraId="5D9673E5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>=10)</w:t>
            </w:r>
          </w:p>
        </w:tc>
        <w:tc>
          <w:tcPr>
            <w:tcW w:w="2174" w:type="dxa"/>
            <w:gridSpan w:val="2"/>
            <w:vAlign w:val="center"/>
          </w:tcPr>
          <w:p w14:paraId="6FE90044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1344">
              <w:rPr>
                <w:rFonts w:ascii="Times New Roman" w:hAnsi="Times New Roman" w:cs="Times New Roman"/>
                <w:b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tistics</w:t>
            </w:r>
            <w:proofErr w:type="spellEnd"/>
          </w:p>
        </w:tc>
      </w:tr>
      <w:tr w:rsidR="00CC42E3" w:rsidRPr="00741344" w14:paraId="3B442AAE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2A51462" w14:textId="77777777" w:rsidR="00CC42E3" w:rsidRPr="00741344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BC48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2742F757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8EA2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55C7C85F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D773" w14:textId="77777777" w:rsidR="00CC42E3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±SS</w:t>
            </w:r>
            <w:proofErr w:type="spellEnd"/>
          </w:p>
          <w:p w14:paraId="0D7C490C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IQR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04FB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b/>
                      </w:rPr>
                      <w:sym w:font="Symbol" w:char="F063"/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1727" w14:textId="77777777" w:rsidR="00CC42E3" w:rsidRPr="00741344" w:rsidRDefault="00CC42E3" w:rsidP="000647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741344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</w:tc>
      </w:tr>
      <w:tr w:rsidR="00CC42E3" w:rsidRPr="00741344" w14:paraId="25C85A1F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1262430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ew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470A25" w14:textId="77777777" w:rsidR="00CC42E3" w:rsidRPr="00DC2A0E" w:rsidRDefault="00CC42E3" w:rsidP="000647D0">
            <w:pPr>
              <w:ind w:right="-24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8.40±13.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5D1CF0" w14:textId="77777777" w:rsidR="00CC42E3" w:rsidRPr="00DC2A0E" w:rsidRDefault="00CC42E3" w:rsidP="000647D0">
            <w:pPr>
              <w:ind w:right="-50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49.00±210.13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762BE173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72.55±1125.17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C74F6CF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3.505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7E2D2A9A" w14:textId="77777777" w:rsidR="00CC42E3" w:rsidRPr="00F45007" w:rsidRDefault="00CC42E3" w:rsidP="000647D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73</w:t>
            </w:r>
          </w:p>
        </w:tc>
      </w:tr>
      <w:tr w:rsidR="00CC42E3" w:rsidRPr="00741344" w14:paraId="7933C572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2361AA0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A82AEA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67 (22.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E833518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.98 (23.34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5A988447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7.91 (29.52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2817783A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276C1A25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1C53B482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22A959B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ewin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6BA4A6D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840.14±1318.9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C61FBF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4900.36±21012.61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12BCCEA9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7254.68±112516.95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7050EF00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3.505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6BEDC962" w14:textId="77777777" w:rsidR="00CC42E3" w:rsidRPr="000F200B" w:rsidRDefault="00CC42E3" w:rsidP="000647D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73</w:t>
            </w:r>
          </w:p>
        </w:tc>
      </w:tr>
      <w:tr w:rsidR="00CC42E3" w:rsidRPr="00741344" w14:paraId="356FA0C4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2409519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A4D0ED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66.65 (2211.1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EFDCB4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98.56 (2334.46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27F2BF9B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790.89 (2951.91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26AD6B7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660052A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26C17825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6775FB7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si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ploa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C9FA128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420.63±1265.9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F665C8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488.46±1167.85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11AB72DD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341.00±1194.78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79624D84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0.374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4B44BADC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CC42E3" w:rsidRPr="00741344" w14:paraId="12BE447E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72ADE55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A05A3D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829.00 (2022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CB2BD91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095.00 (1535.0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401F0A44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944.00 (1580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01D99B17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141F604E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0FE87133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8564A13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tera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de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648C81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67±1.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6EDCEB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2.21±9.17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0D1E1C16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47±0.96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57281D01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2.709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38EDA53A" w14:textId="77777777" w:rsidR="00CC42E3" w:rsidRPr="00002839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CC42E3" w:rsidRPr="00741344" w14:paraId="3DFDA684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34B5DCF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D5AB573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66 (2.2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BEFE227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90 (1.28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3CC3E928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29 (1.43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42D46817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69AA1BE9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43CE1D0C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6E9ECDF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iew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30F577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9628.63±18537.4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459086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75828.70±375327.70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23C64AA9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585894.60±1782734.9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092AF10B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2.344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4F6DD696" w14:textId="77777777" w:rsidR="00CC42E3" w:rsidRPr="00D80C6F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CC42E3" w:rsidRPr="00741344" w14:paraId="36C18162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53D260E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5E9D8FB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 xml:space="preserve">1789.50 (9489.00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35CC42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4783.00 (30413.0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05E9C6DD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1406.00 (47126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747EB950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3C9838A2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40A80E01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88D60F9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ideo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2CDF82A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482.25±469.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2B63694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231.49±183.75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3358A502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400.80±203.6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6ABEFE03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9.612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3C23B373" w14:textId="77777777" w:rsidR="00CC42E3" w:rsidRPr="00320D24" w:rsidRDefault="00CC42E3" w:rsidP="00064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CC42E3" w:rsidRPr="00741344" w14:paraId="789E905C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A2E244B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330240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225.00 (765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EA2325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70.00 (233.0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335330BD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51.00 (349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19818486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18C5D58F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64B7DE48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6150936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ik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0F5D1F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63.63±309.6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743586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257.12±7344.14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6D35FF30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844.50±11303.59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4B8BC667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3.183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4C4741E5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  <w:tr w:rsidR="00CC42E3" w:rsidRPr="00741344" w14:paraId="26806652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CD7662A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775CAE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9.00 (275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2B6FFA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5.00 (266.0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4173B1E5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03.50 (840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0E7C8393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59D048A9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30BAB1CC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6E212FC" w14:textId="77777777" w:rsidR="00CC42E3" w:rsidRPr="00F45007" w:rsidRDefault="00CC42E3" w:rsidP="000647D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slik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FF140E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25±0.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B13400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7E24D8CF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669E8438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16.375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6A433E52" w14:textId="77777777" w:rsidR="00CC42E3" w:rsidRPr="00320D24" w:rsidRDefault="00CC42E3" w:rsidP="00064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C42E3" w:rsidRPr="00741344" w14:paraId="02C8471B" w14:textId="77777777" w:rsidTr="000647D0">
        <w:trPr>
          <w:trHeight w:val="349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543A911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B9AF5F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8979D8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7214455B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</w:tcPr>
          <w:p w14:paraId="0EB5B7DC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6C5B39E0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</w:tr>
      <w:tr w:rsidR="00CC42E3" w:rsidRPr="00741344" w14:paraId="6075A44A" w14:textId="77777777" w:rsidTr="000647D0">
        <w:trPr>
          <w:trHeight w:val="3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85C8C88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mment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1882050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8.25±43.2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4C84EB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07.80±601.24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2893D568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348.90±1012.65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4A6ECCCC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χ2</m:t>
              </m:r>
            </m:oMath>
            <w:r w:rsidRPr="00565CFE">
              <w:rPr>
                <w:rFonts w:ascii="Times New Roman" w:eastAsiaTheme="minorEastAsia" w:hAnsi="Times New Roman" w:cs="Times New Roman"/>
                <w:bCs/>
              </w:rPr>
              <w:t>=</w:t>
            </w:r>
            <w:r>
              <w:rPr>
                <w:rFonts w:ascii="Times New Roman" w:eastAsiaTheme="minorEastAsia" w:hAnsi="Times New Roman" w:cs="Times New Roman"/>
                <w:bCs/>
              </w:rPr>
              <w:t>2.334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17B39C08" w14:textId="77777777" w:rsidR="00CC42E3" w:rsidRPr="00D21FAA" w:rsidRDefault="00CC42E3" w:rsidP="00064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CC42E3" w:rsidRPr="00741344" w14:paraId="05B02E59" w14:textId="77777777" w:rsidTr="000647D0">
        <w:trPr>
          <w:trHeight w:val="349"/>
        </w:trPr>
        <w:tc>
          <w:tcPr>
            <w:tcW w:w="1560" w:type="dxa"/>
            <w:vMerge/>
          </w:tcPr>
          <w:p w14:paraId="1C2C8C5E" w14:textId="77777777" w:rsidR="00CC42E3" w:rsidRPr="00741344" w:rsidRDefault="00CC42E3" w:rsidP="000647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vAlign w:val="center"/>
          </w:tcPr>
          <w:p w14:paraId="7411B1AF" w14:textId="77777777" w:rsidR="00CC42E3" w:rsidRPr="00DC2A0E" w:rsidRDefault="00CC42E3" w:rsidP="000647D0">
            <w:pPr>
              <w:ind w:left="-111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0.50 (15.00)</w:t>
            </w:r>
          </w:p>
        </w:tc>
        <w:tc>
          <w:tcPr>
            <w:tcW w:w="2126" w:type="dxa"/>
            <w:vAlign w:val="center"/>
          </w:tcPr>
          <w:p w14:paraId="65DA87F9" w14:textId="77777777" w:rsidR="00CC42E3" w:rsidRPr="00DC2A0E" w:rsidRDefault="00CC42E3" w:rsidP="000647D0">
            <w:pPr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.00 (29.00)</w:t>
            </w:r>
          </w:p>
        </w:tc>
        <w:tc>
          <w:tcPr>
            <w:tcW w:w="2504" w:type="dxa"/>
            <w:vAlign w:val="center"/>
          </w:tcPr>
          <w:p w14:paraId="0B9F4FF9" w14:textId="77777777" w:rsidR="00CC42E3" w:rsidRPr="00DC2A0E" w:rsidRDefault="00CC42E3" w:rsidP="000647D0">
            <w:pPr>
              <w:ind w:right="-16"/>
              <w:jc w:val="right"/>
              <w:rPr>
                <w:rFonts w:ascii="Times New Roman" w:hAnsi="Times New Roman" w:cs="Times New Roman"/>
              </w:rPr>
            </w:pPr>
            <w:r w:rsidRPr="00DC2A0E">
              <w:rPr>
                <w:rFonts w:ascii="Times New Roman" w:hAnsi="Times New Roman" w:cs="Times New Roman"/>
              </w:rPr>
              <w:t>12.50 (80.00)</w:t>
            </w:r>
          </w:p>
        </w:tc>
        <w:tc>
          <w:tcPr>
            <w:tcW w:w="1305" w:type="dxa"/>
            <w:vMerge/>
          </w:tcPr>
          <w:p w14:paraId="79CBC83D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vMerge/>
          </w:tcPr>
          <w:p w14:paraId="19CDC2A0" w14:textId="77777777" w:rsidR="00CC42E3" w:rsidRPr="00D21FAA" w:rsidRDefault="00CC42E3" w:rsidP="000647D0">
            <w:pPr>
              <w:rPr>
                <w:rFonts w:ascii="Times New Roman" w:hAnsi="Times New Roman" w:cs="Times New Roman"/>
              </w:rPr>
            </w:pPr>
          </w:p>
        </w:tc>
      </w:tr>
    </w:tbl>
    <w:p w14:paraId="52EEC4FA" w14:textId="77777777" w:rsidR="00CC42E3" w:rsidRDefault="00CC42E3" w:rsidP="00CC42E3">
      <w:pPr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i/>
                <w:sz w:val="20"/>
                <w:szCs w:val="20"/>
              </w:rPr>
              <w:sym w:font="Symbol" w:char="F063"/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 w:rsidRPr="00F90BA8">
        <w:rPr>
          <w:rFonts w:ascii="Times New Roman" w:hAnsi="Times New Roman" w:cs="Times New Roman"/>
          <w:i/>
          <w:sz w:val="20"/>
          <w:szCs w:val="20"/>
        </w:rPr>
        <w:t xml:space="preserve">=Kruskal Wallis Test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tatistics</w:t>
      </w:r>
      <w:proofErr w:type="spellEnd"/>
    </w:p>
    <w:p w14:paraId="2D0790F3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165083DC" w14:textId="77777777" w:rsidR="00CC42E3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29DF50A3" w14:textId="77777777" w:rsidR="00CC42E3" w:rsidRPr="00C355C8" w:rsidRDefault="00CC42E3" w:rsidP="00CC42E3">
      <w:pPr>
        <w:spacing w:line="360" w:lineRule="auto"/>
        <w:rPr>
          <w:rFonts w:cstheme="minorHAnsi"/>
          <w:sz w:val="22"/>
          <w:szCs w:val="22"/>
        </w:rPr>
      </w:pPr>
    </w:p>
    <w:p w14:paraId="02EC77A9" w14:textId="77777777" w:rsidR="004A723E" w:rsidRDefault="004A723E"/>
    <w:sectPr w:rsidR="004A723E" w:rsidSect="00BF43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E3"/>
    <w:rsid w:val="00437DC6"/>
    <w:rsid w:val="004A723E"/>
    <w:rsid w:val="006001BE"/>
    <w:rsid w:val="0083317B"/>
    <w:rsid w:val="00AD078A"/>
    <w:rsid w:val="00BF4308"/>
    <w:rsid w:val="00CC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A3CB2"/>
  <w15:chartTrackingRefBased/>
  <w15:docId w15:val="{946B6D69-3213-DE40-9AE6-4F252890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E3"/>
  </w:style>
  <w:style w:type="paragraph" w:styleId="Balk1">
    <w:name w:val="heading 1"/>
    <w:basedOn w:val="Normal"/>
    <w:next w:val="Normal"/>
    <w:link w:val="Balk1Char"/>
    <w:uiPriority w:val="9"/>
    <w:qFormat/>
    <w:rsid w:val="00CC4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4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C42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C4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C42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C42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C42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C42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C42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4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4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C42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C42E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C42E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C42E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C42E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C42E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C42E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C42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C4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C42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C4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C42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C42E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C42E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C42E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C4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C42E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C42E3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CC42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Öğr. Üyesi Onur ODABAŞI</dc:creator>
  <cp:keywords/>
  <dc:description/>
  <cp:lastModifiedBy>Dr. Öğr. Üyesi Onur ODABAŞI</cp:lastModifiedBy>
  <cp:revision>1</cp:revision>
  <dcterms:created xsi:type="dcterms:W3CDTF">2024-03-21T06:57:00Z</dcterms:created>
  <dcterms:modified xsi:type="dcterms:W3CDTF">2024-03-21T06:57:00Z</dcterms:modified>
</cp:coreProperties>
</file>